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DD0CF" w14:textId="578CAB4D" w:rsidR="008E207D" w:rsidRPr="00C17A26" w:rsidRDefault="008E207D" w:rsidP="008E207D">
      <w:pPr>
        <w:pStyle w:val="SMHeading"/>
        <w:spacing w:before="0" w:after="0" w:line="360" w:lineRule="auto"/>
        <w:rPr>
          <w:rFonts w:ascii="Arial" w:hAnsi="Arial" w:cs="Arial"/>
        </w:rPr>
      </w:pPr>
      <w:bookmarkStart w:id="0" w:name="OLE_LINK654"/>
      <w:bookmarkStart w:id="1" w:name="OLE_LINK655"/>
      <w:r>
        <w:rPr>
          <w:rFonts w:ascii="Arial" w:hAnsi="Arial" w:cs="Arial"/>
        </w:rPr>
        <w:t>S</w:t>
      </w:r>
      <w:r w:rsidRPr="00C17A26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Table.</w:t>
      </w:r>
      <w:r>
        <w:rPr>
          <w:rFonts w:ascii="Arial" w:hAnsi="Arial" w:cs="Arial"/>
        </w:rPr>
        <w:t xml:space="preserve"> |</w:t>
      </w:r>
      <w:r w:rsidRPr="00C17A26">
        <w:rPr>
          <w:rFonts w:ascii="Arial" w:hAnsi="Arial" w:cs="Arial"/>
        </w:rPr>
        <w:t xml:space="preserve"> Estimated fixed effect parameters, standard deviation of random effect</w:t>
      </w:r>
      <w:r>
        <w:rPr>
          <w:rFonts w:ascii="Arial" w:hAnsi="Arial" w:cs="Arial"/>
        </w:rPr>
        <w:t>s</w:t>
      </w:r>
      <w:r w:rsidRPr="00C17A26">
        <w:rPr>
          <w:rFonts w:ascii="Arial" w:hAnsi="Arial" w:cs="Arial"/>
        </w:rPr>
        <w:t xml:space="preserve">, and standard deviation of error in </w:t>
      </w:r>
      <w:r>
        <w:rPr>
          <w:rFonts w:ascii="Arial" w:hAnsi="Arial" w:cs="Arial"/>
        </w:rPr>
        <w:t>SARS-CoV-2</w:t>
      </w:r>
      <w:r w:rsidRPr="00C17A2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og </w:t>
      </w:r>
      <w:r w:rsidRPr="00C17A26">
        <w:rPr>
          <w:rFonts w:ascii="Arial" w:hAnsi="Arial" w:cs="Arial"/>
        </w:rPr>
        <w:t xml:space="preserve">viral loads </w:t>
      </w:r>
      <w:r>
        <w:rPr>
          <w:rFonts w:ascii="Arial" w:hAnsi="Arial" w:cs="Arial"/>
        </w:rPr>
        <w:t>from</w:t>
      </w:r>
      <w:r w:rsidRPr="00C17A2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asal swab and saliva samples</w:t>
      </w:r>
    </w:p>
    <w:tbl>
      <w:tblPr>
        <w:tblW w:w="95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5"/>
        <w:gridCol w:w="757"/>
        <w:gridCol w:w="1324"/>
        <w:gridCol w:w="1135"/>
        <w:gridCol w:w="1136"/>
        <w:gridCol w:w="1135"/>
        <w:gridCol w:w="1136"/>
      </w:tblGrid>
      <w:tr w:rsidR="008E207D" w:rsidRPr="00C17A26" w14:paraId="24EAA693" w14:textId="77777777" w:rsidTr="008E207D">
        <w:trPr>
          <w:trHeight w:val="20"/>
        </w:trPr>
        <w:tc>
          <w:tcPr>
            <w:tcW w:w="29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40976D" w14:textId="77777777" w:rsidR="008E207D" w:rsidRPr="000E0D62" w:rsidRDefault="008E207D" w:rsidP="00831D55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rameters</w:t>
            </w:r>
          </w:p>
        </w:tc>
        <w:tc>
          <w:tcPr>
            <w:tcW w:w="757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3FDFEC0" w14:textId="77777777" w:rsidR="008E207D" w:rsidRPr="000E0D62" w:rsidRDefault="008E207D" w:rsidP="00831D55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ymbol</w:t>
            </w:r>
          </w:p>
        </w:tc>
        <w:tc>
          <w:tcPr>
            <w:tcW w:w="132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222D08A" w14:textId="77777777" w:rsidR="008E207D" w:rsidRPr="000E0D62" w:rsidRDefault="008E207D" w:rsidP="00831D55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  <w:t>Unit</w:t>
            </w:r>
          </w:p>
        </w:tc>
        <w:tc>
          <w:tcPr>
            <w:tcW w:w="227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A6E7DE" w14:textId="77777777" w:rsidR="008E207D" w:rsidRPr="000E0D62" w:rsidRDefault="008E207D" w:rsidP="00831D55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  <w:t>Nasal swab sample</w:t>
            </w:r>
          </w:p>
        </w:tc>
        <w:tc>
          <w:tcPr>
            <w:tcW w:w="227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1A1029" w14:textId="77777777" w:rsidR="008E207D" w:rsidRPr="000E0D62" w:rsidRDefault="008E207D" w:rsidP="00831D55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  <w:t>Saliva sample</w:t>
            </w:r>
          </w:p>
        </w:tc>
      </w:tr>
      <w:tr w:rsidR="008E207D" w:rsidRPr="00C17A26" w14:paraId="65004505" w14:textId="77777777" w:rsidTr="008E207D">
        <w:trPr>
          <w:trHeight w:val="20"/>
        </w:trPr>
        <w:tc>
          <w:tcPr>
            <w:tcW w:w="29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051949" w14:textId="77777777" w:rsidR="008E207D" w:rsidRPr="000E0D62" w:rsidRDefault="008E207D" w:rsidP="00831D55">
            <w:pP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757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A7F517" w14:textId="77777777" w:rsidR="008E207D" w:rsidRPr="000E0D62" w:rsidRDefault="008E207D" w:rsidP="00831D55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vertAlign w:val="superscript"/>
                <w:lang w:eastAsia="ko-KR"/>
              </w:rPr>
            </w:pPr>
          </w:p>
        </w:tc>
        <w:tc>
          <w:tcPr>
            <w:tcW w:w="132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723897" w14:textId="77777777" w:rsidR="008E207D" w:rsidRPr="000E0D62" w:rsidRDefault="008E207D" w:rsidP="00831D55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F1CC67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  <w:t>Fixed effec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3B5334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  <w:t>SD of random effec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F3A5D2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  <w:t>Fixed effec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2D180C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  <w:t>SD of random effect</w:t>
            </w:r>
          </w:p>
        </w:tc>
      </w:tr>
      <w:tr w:rsidR="008E207D" w:rsidRPr="00C17A26" w14:paraId="358E6E6E" w14:textId="77777777" w:rsidTr="008E207D">
        <w:trPr>
          <w:trHeight w:val="20"/>
        </w:trPr>
        <w:tc>
          <w:tcPr>
            <w:tcW w:w="29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64C7A7" w14:textId="77777777" w:rsidR="008E207D" w:rsidRPr="000E0D62" w:rsidRDefault="008E207D" w:rsidP="00831D55">
            <w:pP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Maximum rate constant for viral replication</w:t>
            </w:r>
          </w:p>
        </w:tc>
        <w:tc>
          <w:tcPr>
            <w:tcW w:w="7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4C2EA7" w14:textId="77777777" w:rsidR="008E207D" w:rsidRPr="000E0D62" w:rsidRDefault="008E207D" w:rsidP="00831D55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vertAlign w:val="superscript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vertAlign w:val="superscript"/>
                    <w:lang w:eastAsia="ko-KR"/>
                  </w:rPr>
                  <m:t>γ</m:t>
                </m:r>
              </m:oMath>
            </m:oMathPara>
          </w:p>
        </w:tc>
        <w:tc>
          <w:tcPr>
            <w:tcW w:w="13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A6A677" w14:textId="77777777" w:rsidR="008E207D" w:rsidRPr="000E0D62" w:rsidRDefault="008E207D" w:rsidP="00831D55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E0D62">
              <w:rPr>
                <w:rFonts w:ascii="Arial" w:hAnsi="Arial" w:cs="Arial"/>
                <w:sz w:val="22"/>
                <w:szCs w:val="22"/>
              </w:rPr>
              <w:t>day</w:t>
            </w:r>
            <w:r w:rsidRPr="000E0D62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4D0F5A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6.90</m:t>
                </m:r>
              </m:oMath>
            </m:oMathPara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52CDA8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0.13</m:t>
                </m:r>
              </m:oMath>
            </m:oMathPara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A87754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13.29</m:t>
                </m:r>
              </m:oMath>
            </m:oMathPara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F6AE6C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0.28</m:t>
                </m:r>
              </m:oMath>
            </m:oMathPara>
          </w:p>
        </w:tc>
      </w:tr>
      <w:tr w:rsidR="008E207D" w:rsidRPr="00C17A26" w14:paraId="4CBA7486" w14:textId="77777777" w:rsidTr="008E207D">
        <w:trPr>
          <w:trHeight w:val="20"/>
        </w:trPr>
        <w:tc>
          <w:tcPr>
            <w:tcW w:w="2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2F3BEB" w14:textId="77777777" w:rsidR="008E207D" w:rsidRPr="000E0D62" w:rsidRDefault="008E207D" w:rsidP="00831D55">
            <w:pP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Rate constant for virus infection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1A6491" w14:textId="77777777" w:rsidR="008E207D" w:rsidRPr="000E0D62" w:rsidRDefault="008E207D" w:rsidP="00831D55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b</m:t>
                </m:r>
              </m:oMath>
            </m:oMathPara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90B902" w14:textId="77777777" w:rsidR="008E207D" w:rsidRPr="000E0D62" w:rsidRDefault="008E207D" w:rsidP="00831D55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E0D62">
              <w:rPr>
                <w:rFonts w:ascii="Arial" w:hAnsi="Arial" w:cs="Arial"/>
                <w:sz w:val="22"/>
                <w:szCs w:val="22"/>
              </w:rPr>
              <w:t>(copies/ml)</w:t>
            </w:r>
            <w:r w:rsidRPr="000E0D62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0E0D62">
              <w:rPr>
                <w:rFonts w:ascii="Arial" w:hAnsi="Arial" w:cs="Arial"/>
                <w:sz w:val="22"/>
                <w:szCs w:val="22"/>
              </w:rPr>
              <w:t>day</w:t>
            </w:r>
            <w:r w:rsidRPr="000E0D62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16739F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algun Gothic" w:hAnsi="Cambria Math" w:cs="Arial"/>
                        <w:i/>
                        <w:color w:val="000000" w:themeColor="text1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eastAsia="Malgun Gothic" w:hAnsi="Cambria Math" w:cs="Arial"/>
                        <w:color w:val="000000" w:themeColor="text1"/>
                        <w:sz w:val="22"/>
                        <w:szCs w:val="22"/>
                        <w:lang w:eastAsia="ko-KR"/>
                      </w:rPr>
                      <m:t>3.52×10</m:t>
                    </m:r>
                  </m:e>
                  <m:sup>
                    <m:r>
                      <w:rPr>
                        <w:rFonts w:ascii="Cambria Math" w:eastAsia="Malgun Gothic" w:hAnsi="Cambria Math" w:cs="Arial"/>
                        <w:color w:val="000000" w:themeColor="text1"/>
                        <w:sz w:val="22"/>
                        <w:szCs w:val="22"/>
                        <w:lang w:eastAsia="ko-KR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5E51D5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1.59</m:t>
                </m:r>
              </m:oMath>
            </m:oMathPara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7645A1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algun Gothic" w:hAnsi="Cambria Math" w:cs="Arial"/>
                        <w:i/>
                        <w:color w:val="000000" w:themeColor="text1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eastAsia="Malgun Gothic" w:hAnsi="Cambria Math" w:cs="Arial"/>
                        <w:color w:val="000000" w:themeColor="text1"/>
                        <w:sz w:val="22"/>
                        <w:szCs w:val="22"/>
                        <w:lang w:eastAsia="ko-KR"/>
                      </w:rPr>
                      <m:t>3.18×10</m:t>
                    </m:r>
                  </m:e>
                  <m:sup>
                    <m:r>
                      <w:rPr>
                        <w:rFonts w:ascii="Cambria Math" w:eastAsia="Malgun Gothic" w:hAnsi="Cambria Math" w:cs="Arial"/>
                        <w:color w:val="000000" w:themeColor="text1"/>
                        <w:sz w:val="22"/>
                        <w:szCs w:val="22"/>
                        <w:lang w:eastAsia="ko-KR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59DE86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1.37</m:t>
                </m:r>
              </m:oMath>
            </m:oMathPara>
          </w:p>
        </w:tc>
      </w:tr>
      <w:tr w:rsidR="008E207D" w:rsidRPr="00C17A26" w14:paraId="50DE87D0" w14:textId="77777777" w:rsidTr="008E207D">
        <w:trPr>
          <w:trHeight w:val="20"/>
        </w:trPr>
        <w:tc>
          <w:tcPr>
            <w:tcW w:w="2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151B37" w14:textId="77777777" w:rsidR="008E207D" w:rsidRPr="000E0D62" w:rsidRDefault="008E207D" w:rsidP="00831D55">
            <w:pP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Death rate of infected cells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C1D1FD" w14:textId="77777777" w:rsidR="008E207D" w:rsidRPr="000E0D62" w:rsidRDefault="008E207D" w:rsidP="00831D55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δ</m:t>
                </m:r>
              </m:oMath>
            </m:oMathPara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A1BBEA" w14:textId="77777777" w:rsidR="008E207D" w:rsidRPr="000E0D62" w:rsidRDefault="008E207D" w:rsidP="00831D55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0D62">
              <w:rPr>
                <w:rFonts w:ascii="Arial" w:hAnsi="Arial" w:cs="Arial"/>
                <w:sz w:val="22"/>
                <w:szCs w:val="22"/>
              </w:rPr>
              <w:t>day</w:t>
            </w:r>
            <w:r w:rsidRPr="000E0D62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B2D427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1.49</m:t>
                </m:r>
              </m:oMath>
            </m:oMathPara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81B555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0.43</m:t>
                </m:r>
              </m:oMath>
            </m:oMathPara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165D91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0.95</m:t>
                </m:r>
              </m:oMath>
            </m:oMathPara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10356D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0.47</m:t>
                </m:r>
              </m:oMath>
            </m:oMathPara>
          </w:p>
        </w:tc>
      </w:tr>
      <w:tr w:rsidR="008E207D" w:rsidRPr="00C17A26" w14:paraId="2D82DFB8" w14:textId="77777777" w:rsidTr="008E207D">
        <w:trPr>
          <w:trHeight w:val="20"/>
        </w:trPr>
        <w:tc>
          <w:tcPr>
            <w:tcW w:w="2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0D2203" w14:textId="77777777" w:rsidR="008E207D" w:rsidRPr="000E0D62" w:rsidRDefault="008E207D" w:rsidP="00831D55">
            <w:pP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Incubation period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DE92B4" w14:textId="77777777" w:rsidR="008E207D" w:rsidRPr="000E0D62" w:rsidRDefault="008E207D" w:rsidP="00831D55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τ</m:t>
                </m:r>
              </m:oMath>
            </m:oMathPara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AEAD0E" w14:textId="77777777" w:rsidR="008E207D" w:rsidRPr="000E0D62" w:rsidRDefault="008E207D" w:rsidP="00831D55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0D62">
              <w:rPr>
                <w:rFonts w:ascii="Arial" w:hAnsi="Arial" w:cs="Arial"/>
                <w:sz w:val="22"/>
                <w:szCs w:val="22"/>
              </w:rPr>
              <w:t>day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31A542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4.07</m:t>
                </m:r>
              </m:oMath>
            </m:oMathPara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9DD781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0.18</m:t>
                </m:r>
              </m:oMath>
            </m:oMathPara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613385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4.07</m:t>
                </m:r>
              </m:oMath>
            </m:oMathPara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027658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0.18</m:t>
                </m:r>
              </m:oMath>
            </m:oMathPara>
          </w:p>
        </w:tc>
      </w:tr>
      <w:tr w:rsidR="008E207D" w:rsidRPr="00C17A26" w14:paraId="6FBDCAED" w14:textId="77777777" w:rsidTr="008E207D">
        <w:trPr>
          <w:trHeight w:val="20"/>
        </w:trPr>
        <w:tc>
          <w:tcPr>
            <w:tcW w:w="29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CD4FD7" w14:textId="77777777" w:rsidR="008E207D" w:rsidRPr="000E0D62" w:rsidRDefault="008E207D" w:rsidP="00831D55">
            <w:pP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Standard deviation of error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7CB536" w14:textId="77777777" w:rsidR="008E207D" w:rsidRPr="000E0D62" w:rsidRDefault="008E207D" w:rsidP="00831D55">
            <w:pPr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σ</m:t>
                </m:r>
              </m:oMath>
            </m:oMathPara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40A4BE" w14:textId="77777777" w:rsidR="008E207D" w:rsidRPr="000E0D62" w:rsidRDefault="008E207D" w:rsidP="00831D55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0E0D62">
              <w:rPr>
                <w:rFonts w:ascii="Arial" w:hAnsi="Arial" w:cs="Arial"/>
                <w:sz w:val="22"/>
                <w:szCs w:val="22"/>
              </w:rPr>
              <w:t>og</w:t>
            </w:r>
            <w:r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Pr="000E0D62">
              <w:rPr>
                <w:rFonts w:ascii="Arial" w:hAnsi="Arial" w:cs="Arial"/>
                <w:sz w:val="22"/>
                <w:szCs w:val="22"/>
              </w:rPr>
              <w:t>copies/ml</w:t>
            </w:r>
          </w:p>
        </w:tc>
        <w:tc>
          <w:tcPr>
            <w:tcW w:w="227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FCFBD7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1.31</m:t>
                </m:r>
              </m:oMath>
            </m:oMathPara>
          </w:p>
        </w:tc>
        <w:tc>
          <w:tcPr>
            <w:tcW w:w="227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5659BF" w14:textId="77777777" w:rsidR="008E207D" w:rsidRPr="000E0D62" w:rsidRDefault="008E207D" w:rsidP="00831D55">
            <w:pPr>
              <w:jc w:val="center"/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1.24</m:t>
                </m:r>
              </m:oMath>
            </m:oMathPara>
          </w:p>
        </w:tc>
      </w:tr>
      <w:bookmarkEnd w:id="0"/>
      <w:bookmarkEnd w:id="1"/>
    </w:tbl>
    <w:p w14:paraId="08608EB5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07D"/>
    <w:rsid w:val="00101495"/>
    <w:rsid w:val="008E207D"/>
    <w:rsid w:val="008F5041"/>
    <w:rsid w:val="00A273D1"/>
    <w:rsid w:val="00CA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41F49"/>
  <w15:chartTrackingRefBased/>
  <w15:docId w15:val="{9479BE33-CDD0-480D-AB72-20AE418FB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07D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0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0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07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07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07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07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07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07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07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0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0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0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0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0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0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0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0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0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0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2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07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2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07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20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07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20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0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0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07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8E207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8E207D"/>
    <w:rPr>
      <w:rFonts w:ascii="Times" w:eastAsiaTheme="minorEastAsia" w:hAnsi="Times" w:cs="MS PGothic"/>
      <w:kern w:val="0"/>
      <w:sz w:val="20"/>
      <w:szCs w:val="20"/>
      <w:lang w:val="en-US" w:eastAsia="ja-JP"/>
      <w14:ligatures w14:val="none"/>
    </w:rPr>
  </w:style>
  <w:style w:type="paragraph" w:customStyle="1" w:styleId="SMHeading">
    <w:name w:val="SM Heading"/>
    <w:basedOn w:val="Heading1"/>
    <w:uiPriority w:val="99"/>
    <w:qFormat/>
    <w:rsid w:val="008E207D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3T06:49:00Z</dcterms:created>
  <dcterms:modified xsi:type="dcterms:W3CDTF">2026-03-03T06:49:00Z</dcterms:modified>
</cp:coreProperties>
</file>